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08D28" w14:textId="77777777" w:rsidR="00165278" w:rsidRDefault="00165278" w:rsidP="00165278">
      <w:r w:rsidRPr="00E06CF4">
        <w:rPr>
          <w:b/>
          <w:bCs/>
        </w:rPr>
        <w:t xml:space="preserve">Figure </w:t>
      </w:r>
      <w:r>
        <w:rPr>
          <w:b/>
          <w:bCs/>
        </w:rPr>
        <w:t>S4</w:t>
      </w:r>
      <w:r w:rsidRPr="00E06CF4">
        <w:rPr>
          <w:b/>
          <w:bCs/>
        </w:rPr>
        <w:t>.</w:t>
      </w:r>
      <w:r>
        <w:t xml:space="preserve"> Modelled outcome estimates for males based on sensitivity analyses using generalised additive models. Both the overall time trend and the post-panther Unity trend were estimated as splines with three degrees of freedom. All other covariates treated as in the main analy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3"/>
        <w:gridCol w:w="5233"/>
      </w:tblGrid>
      <w:tr w:rsidR="00165278" w:rsidRPr="003F3672" w14:paraId="563F3D61" w14:textId="77777777" w:rsidTr="00362BC1">
        <w:tc>
          <w:tcPr>
            <w:tcW w:w="5233" w:type="dxa"/>
          </w:tcPr>
          <w:p w14:paraId="63840934" w14:textId="77777777" w:rsidR="00165278" w:rsidRPr="00E06CF4" w:rsidRDefault="00165278" w:rsidP="00362BC1">
            <w:r w:rsidRPr="00EF66AC">
              <w:rPr>
                <w:b/>
                <w:bCs/>
              </w:rPr>
              <w:t>A.</w:t>
            </w:r>
            <w:r>
              <w:t xml:space="preserve"> Gonorrhoea culture swabs (urethral) per consultation</w:t>
            </w:r>
          </w:p>
        </w:tc>
        <w:tc>
          <w:tcPr>
            <w:tcW w:w="5233" w:type="dxa"/>
          </w:tcPr>
          <w:p w14:paraId="5B61E947" w14:textId="77777777" w:rsidR="00165278" w:rsidRPr="00E06CF4" w:rsidRDefault="00165278" w:rsidP="00362BC1">
            <w:r w:rsidRPr="00501775">
              <w:rPr>
                <w:b/>
                <w:bCs/>
              </w:rPr>
              <w:t>B.</w:t>
            </w:r>
            <w:r>
              <w:t xml:space="preserve"> </w:t>
            </w:r>
            <w:r>
              <w:rPr>
                <w:noProof/>
              </w:rPr>
              <w:t>Median time to notification</w:t>
            </w:r>
          </w:p>
        </w:tc>
      </w:tr>
      <w:tr w:rsidR="00165278" w14:paraId="15695128" w14:textId="77777777" w:rsidTr="00362BC1">
        <w:trPr>
          <w:cantSplit/>
          <w:trHeight w:val="1134"/>
        </w:trPr>
        <w:tc>
          <w:tcPr>
            <w:tcW w:w="5233" w:type="dxa"/>
          </w:tcPr>
          <w:p w14:paraId="5322A45A" w14:textId="77777777" w:rsidR="00165278" w:rsidRDefault="00165278" w:rsidP="00362BC1">
            <w:r>
              <w:rPr>
                <w:noProof/>
              </w:rPr>
              <w:drawing>
                <wp:inline distT="0" distB="0" distL="0" distR="0" wp14:anchorId="2381BF60" wp14:editId="4397923A">
                  <wp:extent cx="3240000" cy="2430000"/>
                  <wp:effectExtent l="0" t="0" r="0" b="8890"/>
                  <wp:docPr id="70" name="Picture 70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Picture 70" descr="Chart, scatter chart&#10;&#10;Description automatically generated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243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3" w:type="dxa"/>
          </w:tcPr>
          <w:p w14:paraId="73080308" w14:textId="77777777" w:rsidR="00165278" w:rsidRDefault="00165278" w:rsidP="00362BC1">
            <w:r>
              <w:rPr>
                <w:noProof/>
              </w:rPr>
              <w:drawing>
                <wp:inline distT="0" distB="0" distL="0" distR="0" wp14:anchorId="28D1986F" wp14:editId="0BD19A3E">
                  <wp:extent cx="3240000" cy="2430000"/>
                  <wp:effectExtent l="0" t="0" r="0" b="8890"/>
                  <wp:docPr id="227" name="Picture 227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7" name="Picture 227" descr="Chart, scatter chart&#10;&#10;Description automatically generated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243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5278" w14:paraId="0C816B1A" w14:textId="77777777" w:rsidTr="00362BC1">
        <w:trPr>
          <w:cantSplit/>
          <w:trHeight w:val="230"/>
        </w:trPr>
        <w:tc>
          <w:tcPr>
            <w:tcW w:w="5233" w:type="dxa"/>
          </w:tcPr>
          <w:p w14:paraId="045B19C4" w14:textId="77777777" w:rsidR="00165278" w:rsidRDefault="00165278" w:rsidP="00362BC1">
            <w:pPr>
              <w:rPr>
                <w:noProof/>
              </w:rPr>
            </w:pPr>
            <w:r w:rsidRPr="00A67415">
              <w:rPr>
                <w:b/>
                <w:bCs/>
                <w:noProof/>
              </w:rPr>
              <w:t>C.</w:t>
            </w:r>
            <w:r>
              <w:rPr>
                <w:noProof/>
              </w:rPr>
              <w:t xml:space="preserve"> </w:t>
            </w:r>
            <w:r>
              <w:t>Examinations per symptomatic attendance</w:t>
            </w:r>
          </w:p>
        </w:tc>
        <w:tc>
          <w:tcPr>
            <w:tcW w:w="5233" w:type="dxa"/>
          </w:tcPr>
          <w:p w14:paraId="35F82A74" w14:textId="77777777" w:rsidR="00165278" w:rsidRDefault="00165278" w:rsidP="00362BC1">
            <w:pPr>
              <w:rPr>
                <w:noProof/>
              </w:rPr>
            </w:pPr>
            <w:r w:rsidRPr="00A67415">
              <w:rPr>
                <w:b/>
                <w:bCs/>
                <w:noProof/>
              </w:rPr>
              <w:t>D.</w:t>
            </w:r>
            <w:r>
              <w:rPr>
                <w:noProof/>
              </w:rPr>
              <w:t xml:space="preserve"> Follow up attendances per episode</w:t>
            </w:r>
          </w:p>
        </w:tc>
      </w:tr>
      <w:tr w:rsidR="00165278" w14:paraId="19E2D668" w14:textId="77777777" w:rsidTr="00362BC1">
        <w:trPr>
          <w:cantSplit/>
          <w:trHeight w:val="1134"/>
        </w:trPr>
        <w:tc>
          <w:tcPr>
            <w:tcW w:w="5233" w:type="dxa"/>
          </w:tcPr>
          <w:p w14:paraId="5BF67872" w14:textId="2BF2DB45" w:rsidR="00165278" w:rsidRDefault="00701600" w:rsidP="00362BC1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ED2AD2D" wp14:editId="4D8700DB">
                  <wp:extent cx="3240000" cy="2430000"/>
                  <wp:effectExtent l="0" t="0" r="0" b="889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243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3" w:type="dxa"/>
          </w:tcPr>
          <w:p w14:paraId="19778981" w14:textId="4AF0103E" w:rsidR="00165278" w:rsidRDefault="00232770" w:rsidP="00362BC1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6AC0179" wp14:editId="1A61DD17">
                  <wp:extent cx="3240000" cy="2430000"/>
                  <wp:effectExtent l="0" t="0" r="0" b="889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243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5278" w14:paraId="69CE1ED5" w14:textId="77777777" w:rsidTr="00362BC1">
        <w:trPr>
          <w:cantSplit/>
          <w:trHeight w:val="1134"/>
        </w:trPr>
        <w:tc>
          <w:tcPr>
            <w:tcW w:w="10466" w:type="dxa"/>
            <w:gridSpan w:val="2"/>
          </w:tcPr>
          <w:p w14:paraId="2E4824A1" w14:textId="77777777" w:rsidR="00165278" w:rsidRDefault="00165278" w:rsidP="00362BC1">
            <w:pPr>
              <w:rPr>
                <w:noProof/>
              </w:rPr>
            </w:pPr>
          </w:p>
          <w:p w14:paraId="20B20DF4" w14:textId="77777777" w:rsidR="00165278" w:rsidRDefault="00165278" w:rsidP="00362BC1">
            <w:pPr>
              <w:rPr>
                <w:noProof/>
              </w:rPr>
            </w:pPr>
            <w:r>
              <w:rPr>
                <w:noProof/>
              </w:rPr>
              <w:t xml:space="preserve">     </w:t>
            </w:r>
            <w:r>
              <w:rPr>
                <w:noProof/>
              </w:rPr>
              <w:drawing>
                <wp:inline distT="0" distB="0" distL="0" distR="0" wp14:anchorId="1696A28F" wp14:editId="2BE70757">
                  <wp:extent cx="5207000" cy="299476"/>
                  <wp:effectExtent l="0" t="0" r="0" b="5715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68946" cy="308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06F6709" w14:textId="77777777" w:rsidR="0099267E" w:rsidRDefault="0099267E"/>
    <w:sectPr w:rsidR="0099267E" w:rsidSect="0016527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3ED18F" w14:textId="77777777" w:rsidR="00165278" w:rsidRDefault="00165278" w:rsidP="00165278">
      <w:pPr>
        <w:spacing w:after="0" w:line="240" w:lineRule="auto"/>
      </w:pPr>
      <w:r>
        <w:separator/>
      </w:r>
    </w:p>
  </w:endnote>
  <w:endnote w:type="continuationSeparator" w:id="0">
    <w:p w14:paraId="08BD0AE3" w14:textId="77777777" w:rsidR="00165278" w:rsidRDefault="00165278" w:rsidP="001652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0530A" w14:textId="77777777" w:rsidR="00165278" w:rsidRDefault="00165278" w:rsidP="00165278">
      <w:pPr>
        <w:spacing w:after="0" w:line="240" w:lineRule="auto"/>
      </w:pPr>
      <w:r>
        <w:separator/>
      </w:r>
    </w:p>
  </w:footnote>
  <w:footnote w:type="continuationSeparator" w:id="0">
    <w:p w14:paraId="2D22D07D" w14:textId="77777777" w:rsidR="00165278" w:rsidRDefault="00165278" w:rsidP="001652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278"/>
    <w:rsid w:val="00165278"/>
    <w:rsid w:val="00232770"/>
    <w:rsid w:val="00701600"/>
    <w:rsid w:val="00992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832C94"/>
  <w15:chartTrackingRefBased/>
  <w15:docId w15:val="{A1F1B3C7-601F-4A0C-A81B-DBFCFABA4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2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5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alter</dc:creator>
  <cp:keywords/>
  <dc:description/>
  <cp:lastModifiedBy>Scott Walter</cp:lastModifiedBy>
  <cp:revision>3</cp:revision>
  <dcterms:created xsi:type="dcterms:W3CDTF">2022-05-09T11:51:00Z</dcterms:created>
  <dcterms:modified xsi:type="dcterms:W3CDTF">2022-05-09T12:26:00Z</dcterms:modified>
</cp:coreProperties>
</file>